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C09DA6" w:rsidR="00FB3483" w:rsidRPr="00930A31" w:rsidRDefault="00AB30D9"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2AFBA83" w:rsidR="00FB3483" w:rsidRPr="00930A31" w:rsidRDefault="00AB30D9"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AC3F67C" w:rsidR="00FB3483" w:rsidRPr="00930A31" w:rsidRDefault="00AB30D9"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1962EF3" w:rsidR="00FB3483" w:rsidRPr="00930A31" w:rsidRDefault="00AB30D9"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82F13D" w:rsidR="00FB3483" w:rsidRPr="00930A31" w:rsidRDefault="00AB30D9"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60F4D4C" w:rsidR="00FB3483" w:rsidRPr="00930A31" w:rsidRDefault="00AB30D9"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48D4A8E" w:rsidR="00FB3483" w:rsidRPr="00930A31" w:rsidRDefault="00AB30D9"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98D255" w:rsidR="00FB3483" w:rsidRPr="00930A31" w:rsidRDefault="00AB30D9"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CD7AF2" w:rsidR="00FB3483" w:rsidRPr="00930A31" w:rsidRDefault="00AB30D9"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A2039D4" w:rsidR="00930A31" w:rsidRPr="00930A31" w:rsidRDefault="00AB30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7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7346FE4" w:rsidR="00930A31" w:rsidRPr="00930A31" w:rsidRDefault="00AB30D9"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CF7B8C" w:rsidR="00FB3483" w:rsidRPr="00930A31" w:rsidRDefault="00AB30D9"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C596C4" w:rsidR="00FB3483" w:rsidRPr="00930A31" w:rsidRDefault="00AB30D9"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D6A510C" w:rsidR="00930A31" w:rsidRPr="00930A31" w:rsidRDefault="00AB30D9"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968CAD" w:rsidR="00930A31" w:rsidRPr="00930A31" w:rsidRDefault="00AB30D9"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7F53E28" w:rsidR="00930A31" w:rsidRPr="00930A31" w:rsidRDefault="00AB30D9"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FE6DD8" w:rsidR="00930A31" w:rsidRPr="00930A31" w:rsidRDefault="00AB30D9"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B8CCE7" w:rsidR="00930A31" w:rsidRPr="00930A31" w:rsidRDefault="00AB30D9"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0A7B12" w:rsidR="00930A31" w:rsidRPr="00930A31" w:rsidRDefault="00AB30D9"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3D75F5" w:rsidR="006E5FE2" w:rsidRPr="00930A31" w:rsidRDefault="00AB30D9" w:rsidP="005979B8">
            <w:pPr>
              <w:pStyle w:val="Default"/>
              <w:spacing w:before="40" w:after="40"/>
              <w:rPr>
                <w:rFonts w:ascii="Arial" w:hAnsi="Arial" w:cs="Arial"/>
                <w:color w:val="auto"/>
                <w:sz w:val="18"/>
                <w:szCs w:val="18"/>
              </w:rPr>
            </w:pPr>
            <w:r>
              <w:rPr>
                <w:rFonts w:ascii="Arial" w:hAnsi="Arial" w:cs="Arial"/>
                <w:color w:val="auto"/>
                <w:sz w:val="18"/>
                <w:szCs w:val="18"/>
              </w:rPr>
              <w:t>p.1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76F6CF" w:rsidR="006E5FE2" w:rsidRPr="00930A31" w:rsidRDefault="00AB30D9" w:rsidP="005979B8">
            <w:pPr>
              <w:pStyle w:val="Default"/>
              <w:spacing w:before="40" w:after="40"/>
              <w:rPr>
                <w:rFonts w:ascii="Arial" w:hAnsi="Arial" w:cs="Arial"/>
                <w:color w:val="auto"/>
                <w:sz w:val="18"/>
                <w:szCs w:val="18"/>
              </w:rPr>
            </w:pPr>
            <w:r>
              <w:rPr>
                <w:rFonts w:ascii="Arial" w:hAnsi="Arial" w:cs="Arial"/>
                <w:color w:val="auto"/>
                <w:sz w:val="18"/>
                <w:szCs w:val="18"/>
              </w:rPr>
              <w:t>p.1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A92A275" w:rsidR="00930A31" w:rsidRPr="00930A31" w:rsidRDefault="00CA1145"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B4DBB70" w:rsidR="00930A31" w:rsidRPr="00930A31" w:rsidRDefault="00CA1145"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2268599" w:rsidR="00FB3483" w:rsidRPr="00930A31" w:rsidRDefault="00CA114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95D12D9" w:rsidR="00FB3483" w:rsidRPr="00930A31" w:rsidRDefault="00CA1145"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4EFF45A" w:rsidR="00FB3483" w:rsidRPr="00930A31" w:rsidRDefault="00CA1145"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F3F71FF" w:rsidR="00930A31" w:rsidRPr="00930A31" w:rsidRDefault="00731883"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74F2E2" w:rsidR="00930A31" w:rsidRPr="00930A31" w:rsidRDefault="00731883"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C6D975A" w:rsidR="00930A31" w:rsidRPr="00930A31" w:rsidRDefault="00731883" w:rsidP="005979B8">
            <w:pPr>
              <w:pStyle w:val="Default"/>
              <w:spacing w:before="40" w:after="40"/>
              <w:rPr>
                <w:rFonts w:ascii="Arial" w:hAnsi="Arial" w:cs="Arial"/>
                <w:color w:val="auto"/>
                <w:sz w:val="18"/>
                <w:szCs w:val="18"/>
              </w:rPr>
            </w:pPr>
            <w:r>
              <w:rPr>
                <w:rFonts w:ascii="Arial" w:hAnsi="Arial" w:cs="Arial"/>
                <w:color w:val="auto"/>
                <w:sz w:val="18"/>
                <w:szCs w:val="18"/>
              </w:rPr>
              <w:t>p.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1F37BB" w:rsidR="00930A31" w:rsidRPr="00930A31" w:rsidRDefault="00731883"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4C8D31C" w:rsidR="00FB3483" w:rsidRPr="00930A31" w:rsidRDefault="00731883" w:rsidP="005979B8">
            <w:pPr>
              <w:pStyle w:val="Default"/>
              <w:spacing w:before="40" w:after="40"/>
              <w:rPr>
                <w:rFonts w:ascii="Arial" w:hAnsi="Arial" w:cs="Arial"/>
                <w:color w:val="auto"/>
                <w:sz w:val="18"/>
                <w:szCs w:val="18"/>
              </w:rPr>
            </w:pPr>
            <w:r>
              <w:rPr>
                <w:rFonts w:ascii="Arial" w:hAnsi="Arial" w:cs="Arial"/>
                <w:color w:val="auto"/>
                <w:sz w:val="18"/>
                <w:szCs w:val="18"/>
              </w:rPr>
              <w:t>p. 1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BD05522" w:rsidR="00077B44" w:rsidRPr="00930A31" w:rsidRDefault="00731883" w:rsidP="00077B44">
            <w:pPr>
              <w:pStyle w:val="Default"/>
              <w:spacing w:before="40" w:after="40"/>
              <w:rPr>
                <w:rFonts w:ascii="Arial" w:hAnsi="Arial" w:cs="Arial"/>
                <w:color w:val="auto"/>
                <w:sz w:val="18"/>
                <w:szCs w:val="18"/>
              </w:rPr>
            </w:pPr>
            <w:r>
              <w:rPr>
                <w:rFonts w:ascii="Arial" w:hAnsi="Arial" w:cs="Arial"/>
                <w:color w:val="auto"/>
                <w:sz w:val="18"/>
                <w:szCs w:val="18"/>
              </w:rPr>
              <w:t>p. 1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764A824" w:rsidR="00930A31" w:rsidRPr="00930A31" w:rsidRDefault="001A2329" w:rsidP="00077B44">
            <w:pPr>
              <w:pStyle w:val="Default"/>
              <w:spacing w:before="40" w:after="40"/>
              <w:rPr>
                <w:rFonts w:ascii="Arial" w:hAnsi="Arial" w:cs="Arial"/>
                <w:color w:val="auto"/>
                <w:sz w:val="18"/>
                <w:szCs w:val="18"/>
              </w:rPr>
            </w:pPr>
            <w:r>
              <w:rPr>
                <w:rFonts w:ascii="Arial" w:hAnsi="Arial" w:cs="Arial"/>
                <w:color w:val="auto"/>
                <w:sz w:val="18"/>
                <w:szCs w:val="18"/>
              </w:rPr>
              <w:t>p. 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5AEC9C6" w:rsidR="00930A31" w:rsidRPr="00930A31" w:rsidRDefault="001A2329" w:rsidP="00077B44">
            <w:pPr>
              <w:pStyle w:val="Default"/>
              <w:spacing w:before="40" w:after="40"/>
              <w:rPr>
                <w:rFonts w:ascii="Arial" w:hAnsi="Arial" w:cs="Arial"/>
                <w:color w:val="auto"/>
                <w:sz w:val="18"/>
                <w:szCs w:val="18"/>
              </w:rPr>
            </w:pPr>
            <w:r>
              <w:rPr>
                <w:rFonts w:ascii="Arial" w:hAnsi="Arial" w:cs="Arial"/>
                <w:color w:val="auto"/>
                <w:sz w:val="18"/>
                <w:szCs w:val="18"/>
              </w:rPr>
              <w:t>p. 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3FC582" w:rsidR="00930A31" w:rsidRPr="00930A31" w:rsidRDefault="001A2329" w:rsidP="00077B44">
            <w:pPr>
              <w:pStyle w:val="Default"/>
              <w:spacing w:before="40" w:after="40"/>
              <w:rPr>
                <w:rFonts w:ascii="Arial" w:hAnsi="Arial" w:cs="Arial"/>
                <w:color w:val="auto"/>
                <w:sz w:val="18"/>
                <w:szCs w:val="18"/>
              </w:rPr>
            </w:pPr>
            <w:r>
              <w:rPr>
                <w:rFonts w:ascii="Arial" w:hAnsi="Arial" w:cs="Arial"/>
                <w:color w:val="auto"/>
                <w:sz w:val="18"/>
                <w:szCs w:val="18"/>
              </w:rPr>
              <w:t>p. 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29C3A9" w:rsidR="00930A31" w:rsidRPr="00930A31" w:rsidRDefault="001A2329" w:rsidP="00077B44">
            <w:pPr>
              <w:pStyle w:val="Default"/>
              <w:spacing w:before="40" w:after="40"/>
              <w:rPr>
                <w:rFonts w:ascii="Arial" w:hAnsi="Arial" w:cs="Arial"/>
                <w:color w:val="auto"/>
                <w:sz w:val="18"/>
                <w:szCs w:val="18"/>
              </w:rPr>
            </w:pPr>
            <w:r>
              <w:rPr>
                <w:rFonts w:ascii="Arial" w:hAnsi="Arial" w:cs="Arial"/>
                <w:color w:val="auto"/>
                <w:sz w:val="18"/>
                <w:szCs w:val="18"/>
              </w:rPr>
              <w:t>p.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6BB69A8" w:rsidR="00930A31" w:rsidRPr="00930A31" w:rsidRDefault="001A2329" w:rsidP="00077B44">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5823133" w:rsidR="001A2329" w:rsidRPr="00930A31" w:rsidRDefault="001A2329" w:rsidP="00077B44">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63710EE" w:rsidR="00930A31" w:rsidRPr="00930A31" w:rsidRDefault="001A232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3289A01" w:rsidR="00077B44" w:rsidRPr="00930A31" w:rsidRDefault="001A2329" w:rsidP="00077B44">
            <w:pPr>
              <w:pStyle w:val="Default"/>
              <w:spacing w:before="40" w:after="40"/>
              <w:rPr>
                <w:rFonts w:ascii="Arial" w:hAnsi="Arial" w:cs="Arial"/>
                <w:color w:val="auto"/>
                <w:sz w:val="18"/>
                <w:szCs w:val="18"/>
              </w:rPr>
            </w:pPr>
            <w:r>
              <w:rPr>
                <w:rFonts w:ascii="Arial" w:hAnsi="Arial" w:cs="Arial"/>
                <w:color w:val="auto"/>
                <w:sz w:val="18"/>
                <w:szCs w:val="18"/>
              </w:rPr>
              <w:t>p.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9C0512F" w:rsidR="00077B44" w:rsidRPr="00930A31" w:rsidRDefault="001A2329" w:rsidP="00077B44">
            <w:pPr>
              <w:pStyle w:val="Default"/>
              <w:spacing w:before="40" w:after="40"/>
              <w:rPr>
                <w:rFonts w:ascii="Arial" w:hAnsi="Arial" w:cs="Arial"/>
                <w:color w:val="auto"/>
                <w:sz w:val="18"/>
                <w:szCs w:val="18"/>
              </w:rPr>
            </w:pPr>
            <w:r>
              <w:rPr>
                <w:rFonts w:ascii="Arial" w:hAnsi="Arial" w:cs="Arial"/>
                <w:color w:val="auto"/>
                <w:sz w:val="18"/>
                <w:szCs w:val="18"/>
              </w:rPr>
              <w:t>p.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41606F" w:rsidR="00077B44" w:rsidRPr="00930A31" w:rsidRDefault="00610BB8" w:rsidP="00077B44">
            <w:pPr>
              <w:pStyle w:val="Default"/>
              <w:spacing w:before="40" w:after="40"/>
              <w:rPr>
                <w:rFonts w:ascii="Arial" w:hAnsi="Arial" w:cs="Arial"/>
                <w:color w:val="auto"/>
                <w:sz w:val="18"/>
                <w:szCs w:val="18"/>
              </w:rPr>
            </w:pPr>
            <w:r>
              <w:rPr>
                <w:rFonts w:ascii="Arial" w:hAnsi="Arial" w:cs="Arial"/>
                <w:color w:val="auto"/>
                <w:sz w:val="18"/>
                <w:szCs w:val="18"/>
              </w:rPr>
              <w:t>Available in Table 2 + p 8</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44668E" w14:textId="77777777" w:rsidR="009C299A" w:rsidRDefault="009C299A">
      <w:r>
        <w:separator/>
      </w:r>
    </w:p>
  </w:endnote>
  <w:endnote w:type="continuationSeparator" w:id="0">
    <w:p w14:paraId="07BEED8B" w14:textId="77777777" w:rsidR="009C299A" w:rsidRDefault="009C29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200B9B" w14:textId="77777777" w:rsidR="009C299A" w:rsidRDefault="009C299A">
      <w:r>
        <w:separator/>
      </w:r>
    </w:p>
  </w:footnote>
  <w:footnote w:type="continuationSeparator" w:id="0">
    <w:p w14:paraId="5E8B9C03" w14:textId="77777777" w:rsidR="009C299A" w:rsidRDefault="009C29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AB30D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Billed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A2329"/>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10BB8"/>
    <w:rsid w:val="00640172"/>
    <w:rsid w:val="006E5FE2"/>
    <w:rsid w:val="006F3BA6"/>
    <w:rsid w:val="00726794"/>
    <w:rsid w:val="00731883"/>
    <w:rsid w:val="0077253C"/>
    <w:rsid w:val="008412D5"/>
    <w:rsid w:val="008A3EAE"/>
    <w:rsid w:val="008E2C91"/>
    <w:rsid w:val="00930A31"/>
    <w:rsid w:val="00947707"/>
    <w:rsid w:val="009827E5"/>
    <w:rsid w:val="009970D6"/>
    <w:rsid w:val="009C299A"/>
    <w:rsid w:val="00A215D2"/>
    <w:rsid w:val="00A86593"/>
    <w:rsid w:val="00AB30D9"/>
    <w:rsid w:val="00AB79CE"/>
    <w:rsid w:val="00AE4BBD"/>
    <w:rsid w:val="00B51910"/>
    <w:rsid w:val="00B730D1"/>
    <w:rsid w:val="00C22710"/>
    <w:rsid w:val="00CA114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lstomtal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1001</Words>
  <Characters>610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n-Marie Schoos</cp:lastModifiedBy>
  <cp:revision>6</cp:revision>
  <cp:lastPrinted>2020-11-24T03:02:00Z</cp:lastPrinted>
  <dcterms:created xsi:type="dcterms:W3CDTF">2026-01-23T13:56:00Z</dcterms:created>
  <dcterms:modified xsi:type="dcterms:W3CDTF">2026-01-23T14:37:00Z</dcterms:modified>
</cp:coreProperties>
</file>